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4A2" w:rsidRPr="004468F2" w:rsidRDefault="004468F2" w:rsidP="009404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4468F2">
        <w:rPr>
          <w:rFonts w:ascii="Times New Roman" w:hAnsi="Times New Roman" w:cs="Times New Roman"/>
          <w:sz w:val="24"/>
          <w:szCs w:val="24"/>
          <w:lang w:val="en-US"/>
        </w:rPr>
        <w:t>Supporting</w:t>
      </w:r>
      <w:r w:rsidR="009404A2" w:rsidRPr="004468F2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Pr="004468F2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="009404A2" w:rsidRPr="004468F2">
        <w:rPr>
          <w:rFonts w:ascii="Times New Roman" w:hAnsi="Times New Roman" w:cs="Times New Roman"/>
          <w:sz w:val="24"/>
          <w:szCs w:val="24"/>
          <w:lang w:val="en-US"/>
        </w:rPr>
        <w:t>. Data for Hardy-Weinberg equilibrium (HWE).</w:t>
      </w:r>
    </w:p>
    <w:p w:rsidR="009404A2" w:rsidRPr="004468F2" w:rsidRDefault="009404A2" w:rsidP="009404A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45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1408"/>
        <w:gridCol w:w="1927"/>
      </w:tblGrid>
      <w:tr w:rsidR="009404A2" w:rsidRPr="004468F2" w:rsidTr="00E35B6D">
        <w:trPr>
          <w:trHeight w:val="276"/>
          <w:jc w:val="center"/>
        </w:trPr>
        <w:tc>
          <w:tcPr>
            <w:tcW w:w="11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</w:t>
            </w:r>
            <w:proofErr w:type="spellEnd"/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Gen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P</w:t>
            </w:r>
          </w:p>
        </w:tc>
        <w:tc>
          <w:tcPr>
            <w:tcW w:w="19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 HWE</w:t>
            </w:r>
          </w:p>
        </w:tc>
      </w:tr>
      <w:tr w:rsidR="009404A2" w:rsidRPr="004468F2" w:rsidTr="00E35B6D">
        <w:trPr>
          <w:trHeight w:val="276"/>
          <w:jc w:val="center"/>
        </w:trPr>
        <w:tc>
          <w:tcPr>
            <w:tcW w:w="11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404A2" w:rsidRPr="004468F2" w:rsidTr="00E35B6D">
        <w:trPr>
          <w:trHeight w:val="300"/>
          <w:jc w:val="center"/>
        </w:trPr>
        <w:tc>
          <w:tcPr>
            <w:tcW w:w="11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/</w:t>
            </w:r>
            <w:r w:rsidRPr="004468F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RD4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3758653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</w:tr>
      <w:tr w:rsidR="009404A2" w:rsidRPr="004468F2" w:rsidTr="00E35B6D">
        <w:trPr>
          <w:trHeight w:val="300"/>
          <w:jc w:val="center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93646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0</w:t>
            </w:r>
          </w:p>
        </w:tc>
      </w:tr>
      <w:tr w:rsidR="009404A2" w:rsidRPr="004468F2" w:rsidTr="00E35B6D">
        <w:trPr>
          <w:trHeight w:val="315"/>
          <w:jc w:val="center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80095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0</w:t>
            </w:r>
          </w:p>
        </w:tc>
      </w:tr>
      <w:tr w:rsidR="009404A2" w:rsidRPr="004468F2" w:rsidTr="00E35B6D">
        <w:trPr>
          <w:trHeight w:val="300"/>
          <w:jc w:val="center"/>
        </w:trPr>
        <w:tc>
          <w:tcPr>
            <w:tcW w:w="11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800443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2</w:t>
            </w:r>
          </w:p>
        </w:tc>
      </w:tr>
      <w:tr w:rsidR="009404A2" w:rsidRPr="004468F2" w:rsidTr="00E35B6D">
        <w:trPr>
          <w:trHeight w:val="300"/>
          <w:jc w:val="center"/>
        </w:trPr>
        <w:tc>
          <w:tcPr>
            <w:tcW w:w="11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/</w:t>
            </w:r>
            <w:r w:rsidRPr="004468F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HTR2A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314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6</w:t>
            </w:r>
          </w:p>
        </w:tc>
      </w:tr>
      <w:tr w:rsidR="009404A2" w:rsidRPr="004468F2" w:rsidTr="00E35B6D">
        <w:trPr>
          <w:trHeight w:val="300"/>
          <w:jc w:val="center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30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0</w:t>
            </w:r>
          </w:p>
        </w:tc>
      </w:tr>
      <w:tr w:rsidR="009404A2" w:rsidRPr="004468F2" w:rsidTr="00E35B6D">
        <w:trPr>
          <w:trHeight w:val="300"/>
          <w:jc w:val="center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30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3</w:t>
            </w:r>
          </w:p>
        </w:tc>
      </w:tr>
      <w:tr w:rsidR="009404A2" w:rsidRPr="004468F2" w:rsidTr="00E35B6D">
        <w:trPr>
          <w:trHeight w:val="300"/>
          <w:jc w:val="center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30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4</w:t>
            </w:r>
          </w:p>
        </w:tc>
      </w:tr>
      <w:tr w:rsidR="009404A2" w:rsidRPr="004468F2" w:rsidTr="00E35B6D">
        <w:trPr>
          <w:trHeight w:val="300"/>
          <w:jc w:val="center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s631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0</w:t>
            </w:r>
          </w:p>
        </w:tc>
      </w:tr>
      <w:tr w:rsidR="009404A2" w:rsidRPr="004468F2" w:rsidTr="00E35B6D">
        <w:trPr>
          <w:trHeight w:val="300"/>
          <w:jc w:val="center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31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2</w:t>
            </w:r>
          </w:p>
        </w:tc>
      </w:tr>
      <w:tr w:rsidR="009404A2" w:rsidRPr="004468F2" w:rsidTr="00E35B6D">
        <w:trPr>
          <w:trHeight w:val="300"/>
          <w:jc w:val="center"/>
        </w:trPr>
        <w:tc>
          <w:tcPr>
            <w:tcW w:w="1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312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6</w:t>
            </w:r>
          </w:p>
        </w:tc>
      </w:tr>
      <w:tr w:rsidR="009404A2" w:rsidRPr="004468F2" w:rsidTr="00E35B6D">
        <w:trPr>
          <w:trHeight w:val="393"/>
          <w:jc w:val="center"/>
        </w:trPr>
        <w:tc>
          <w:tcPr>
            <w:tcW w:w="11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s631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6</w:t>
            </w:r>
          </w:p>
        </w:tc>
      </w:tr>
    </w:tbl>
    <w:p w:rsidR="009404A2" w:rsidRPr="004468F2" w:rsidRDefault="009404A2" w:rsidP="009404A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155D7" w:rsidRPr="004468F2" w:rsidRDefault="005155D7">
      <w:pPr>
        <w:rPr>
          <w:lang w:val="en-US"/>
        </w:rPr>
      </w:pPr>
    </w:p>
    <w:sectPr w:rsidR="005155D7" w:rsidRPr="004468F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4A2"/>
    <w:rsid w:val="0008447A"/>
    <w:rsid w:val="004468F2"/>
    <w:rsid w:val="005155D7"/>
    <w:rsid w:val="00566BCA"/>
    <w:rsid w:val="009404A2"/>
    <w:rsid w:val="00D8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A2317D-6EFE-475F-B662-A4D023682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404A2"/>
    <w:pPr>
      <w:spacing w:after="200" w:line="276" w:lineRule="auto"/>
    </w:pPr>
    <w:rPr>
      <w:rFonts w:eastAsiaTheme="minorEastAsia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1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cés Falfan-Valencia</dc:creator>
  <cp:keywords/>
  <dc:description/>
  <cp:lastModifiedBy>Ramcés Falfan-Valencia</cp:lastModifiedBy>
  <cp:revision>3</cp:revision>
  <dcterms:created xsi:type="dcterms:W3CDTF">2017-01-01T17:49:00Z</dcterms:created>
  <dcterms:modified xsi:type="dcterms:W3CDTF">2017-01-01T17:49:00Z</dcterms:modified>
</cp:coreProperties>
</file>